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8276" w14:textId="341F736E" w:rsidR="00247D6C" w:rsidRPr="00247D6C" w:rsidRDefault="00247D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D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: Search Strategy </w:t>
      </w:r>
    </w:p>
    <w:p w14:paraId="3D216327" w14:textId="77777777" w:rsidR="00247D6C" w:rsidRPr="00247D6C" w:rsidRDefault="00247D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F3ED0B" w14:textId="663EC02D" w:rsidR="00247D6C" w:rsidRPr="00247D6C" w:rsidRDefault="00247D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D6C">
        <w:rPr>
          <w:rFonts w:ascii="Times New Roman" w:hAnsi="Times New Roman" w:cs="Times New Roman"/>
          <w:b/>
          <w:bCs/>
          <w:sz w:val="24"/>
          <w:szCs w:val="24"/>
        </w:rPr>
        <w:t>Search strategy for PubM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earch conducted on 16 March 20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7951"/>
      </w:tblGrid>
      <w:tr w:rsidR="00247D6C" w:rsidRPr="00247D6C" w14:paraId="232C6712" w14:textId="77777777" w:rsidTr="00B46644">
        <w:tc>
          <w:tcPr>
            <w:tcW w:w="1065" w:type="dxa"/>
          </w:tcPr>
          <w:p w14:paraId="5B95AC9E" w14:textId="2FDE3938" w:rsidR="00247D6C" w:rsidRPr="00247D6C" w:rsidRDefault="00247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</w:t>
            </w:r>
          </w:p>
        </w:tc>
        <w:tc>
          <w:tcPr>
            <w:tcW w:w="7951" w:type="dxa"/>
          </w:tcPr>
          <w:p w14:paraId="180C191F" w14:textId="7CE022F6" w:rsidR="00247D6C" w:rsidRPr="00247D6C" w:rsidRDefault="00247D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terms </w:t>
            </w:r>
          </w:p>
        </w:tc>
      </w:tr>
      <w:tr w:rsidR="00247D6C" w:rsidRPr="00247D6C" w14:paraId="6506263E" w14:textId="77777777" w:rsidTr="00B46644">
        <w:tc>
          <w:tcPr>
            <w:tcW w:w="1065" w:type="dxa"/>
          </w:tcPr>
          <w:p w14:paraId="797AE8D7" w14:textId="34CB7BFF" w:rsidR="00247D6C" w:rsidRPr="00247D6C" w:rsidRDefault="00247D6C" w:rsidP="00247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D6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51" w:type="dxa"/>
          </w:tcPr>
          <w:p w14:paraId="7B436EFF" w14:textId="10BDF23F" w:rsidR="00247D6C" w:rsidRPr="000352C8" w:rsidRDefault="000352C8" w:rsidP="00035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C8">
              <w:rPr>
                <w:rFonts w:ascii="Times New Roman" w:hAnsi="Times New Roman" w:cs="Times New Roman"/>
                <w:sz w:val="24"/>
                <w:szCs w:val="24"/>
              </w:rPr>
              <w:t>"family planning"[Title/Abstract] OR "contraceptive"[Title/Abstract] OR "contraception"[Title/Abstract]</w:t>
            </w:r>
          </w:p>
        </w:tc>
      </w:tr>
      <w:tr w:rsidR="00247D6C" w:rsidRPr="00247D6C" w14:paraId="7793EBD8" w14:textId="77777777" w:rsidTr="00B46644">
        <w:tc>
          <w:tcPr>
            <w:tcW w:w="1065" w:type="dxa"/>
          </w:tcPr>
          <w:p w14:paraId="37F6113C" w14:textId="7549FCE0" w:rsidR="00247D6C" w:rsidRPr="00247D6C" w:rsidRDefault="00247D6C" w:rsidP="00247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D6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51" w:type="dxa"/>
          </w:tcPr>
          <w:p w14:paraId="75FFF62C" w14:textId="5AEFCE01" w:rsidR="00247D6C" w:rsidRPr="000352C8" w:rsidRDefault="000352C8" w:rsidP="00035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2C8">
              <w:rPr>
                <w:rFonts w:ascii="Times New Roman" w:hAnsi="Times New Roman" w:cs="Times New Roman"/>
                <w:sz w:val="24"/>
                <w:szCs w:val="24"/>
              </w:rPr>
              <w:t>diabetes[Title/Abstract] OR diabetic[Title/Abstract]</w:t>
            </w:r>
          </w:p>
        </w:tc>
      </w:tr>
      <w:tr w:rsidR="00247D6C" w:rsidRPr="00247D6C" w14:paraId="151C9852" w14:textId="77777777" w:rsidTr="00B46644">
        <w:tc>
          <w:tcPr>
            <w:tcW w:w="1065" w:type="dxa"/>
          </w:tcPr>
          <w:p w14:paraId="00CBB309" w14:textId="32770D2B" w:rsidR="00247D6C" w:rsidRPr="00247D6C" w:rsidRDefault="00247D6C" w:rsidP="00247D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D6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951" w:type="dxa"/>
          </w:tcPr>
          <w:p w14:paraId="21A01399" w14:textId="1E75006A" w:rsidR="00247D6C" w:rsidRPr="000352C8" w:rsidRDefault="00B466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644">
              <w:rPr>
                <w:rFonts w:ascii="Times New Roman" w:hAnsi="Times New Roman" w:cs="Times New Roman"/>
                <w:sz w:val="24"/>
                <w:szCs w:val="24"/>
              </w:rPr>
              <w:t>("family planning"[Title/Abstract] OR "contraceptive"[Title/Abstract] OR "contraception"[Title/Abstract]) AND ("diabetes"[Title/Abstract] OR "diabetic"[Title/Abstract])</w:t>
            </w:r>
          </w:p>
        </w:tc>
      </w:tr>
      <w:tr w:rsidR="00247D6C" w:rsidRPr="00247D6C" w14:paraId="4D4D161C" w14:textId="77777777" w:rsidTr="00B46644">
        <w:tc>
          <w:tcPr>
            <w:tcW w:w="1065" w:type="dxa"/>
          </w:tcPr>
          <w:p w14:paraId="050C4890" w14:textId="1C4104C3" w:rsidR="00247D6C" w:rsidRPr="00B46644" w:rsidRDefault="00247D6C" w:rsidP="00B46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64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951" w:type="dxa"/>
          </w:tcPr>
          <w:p w14:paraId="43487213" w14:textId="1CDD3437" w:rsidR="00247D6C" w:rsidRPr="00B46644" w:rsidRDefault="00B46644" w:rsidP="00B46644">
            <w:pPr>
              <w:rPr>
                <w:rFonts w:ascii="Times New Roman" w:hAnsi="Times New Roman" w:cs="Times New Roman"/>
              </w:rPr>
            </w:pPr>
            <w:r w:rsidRPr="00B46644">
              <w:rPr>
                <w:rFonts w:ascii="Times New Roman" w:hAnsi="Times New Roman" w:cs="Times New Roman"/>
                <w:sz w:val="24"/>
                <w:szCs w:val="24"/>
              </w:rPr>
              <w:t>(("family planning"[Title/Abstract] OR "contraceptive"[Title/Abstract] OR "contraception"[Title/Abstract]) AND ("diabetes"[Title/Abstract] OR "diabetic"[Title/Abstract])) AND (2001:2022[</w:t>
            </w:r>
            <w:proofErr w:type="spellStart"/>
            <w:r w:rsidRPr="00B46644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Pr="00B46644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</w:tr>
    </w:tbl>
    <w:p w14:paraId="1A46F930" w14:textId="77777777" w:rsidR="00247D6C" w:rsidRPr="00247D6C" w:rsidRDefault="00247D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2EE7E7" w14:textId="3F0242CC" w:rsidR="00247D6C" w:rsidRPr="00247D6C" w:rsidRDefault="00AC59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EB6417">
        <w:rPr>
          <w:rFonts w:ascii="Times New Roman" w:hAnsi="Times New Roman" w:cs="Times New Roman"/>
          <w:b/>
          <w:bCs/>
          <w:sz w:val="24"/>
          <w:szCs w:val="24"/>
        </w:rPr>
        <w:t>Search in PubMed automatically searche</w:t>
      </w:r>
      <w:r w:rsidR="009454D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B6417">
        <w:rPr>
          <w:rFonts w:ascii="Times New Roman" w:hAnsi="Times New Roman" w:cs="Times New Roman"/>
          <w:b/>
          <w:bCs/>
          <w:sz w:val="24"/>
          <w:szCs w:val="24"/>
        </w:rPr>
        <w:t xml:space="preserve"> for MeSH terms. </w:t>
      </w:r>
    </w:p>
    <w:sectPr w:rsidR="00247D6C" w:rsidRPr="00247D6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D41C2" w14:textId="77777777" w:rsidR="00247D6C" w:rsidRDefault="00247D6C" w:rsidP="00247D6C">
      <w:pPr>
        <w:spacing w:after="0" w:line="240" w:lineRule="auto"/>
      </w:pPr>
      <w:r>
        <w:separator/>
      </w:r>
    </w:p>
  </w:endnote>
  <w:endnote w:type="continuationSeparator" w:id="0">
    <w:p w14:paraId="7381A869" w14:textId="77777777" w:rsidR="00247D6C" w:rsidRDefault="00247D6C" w:rsidP="00247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DFE15" w14:textId="77777777" w:rsidR="00247D6C" w:rsidRDefault="00247D6C" w:rsidP="00247D6C">
      <w:pPr>
        <w:spacing w:after="0" w:line="240" w:lineRule="auto"/>
      </w:pPr>
      <w:r>
        <w:separator/>
      </w:r>
    </w:p>
  </w:footnote>
  <w:footnote w:type="continuationSeparator" w:id="0">
    <w:p w14:paraId="0880A20B" w14:textId="77777777" w:rsidR="00247D6C" w:rsidRDefault="00247D6C" w:rsidP="00247D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4B3C9" w14:textId="67659BDF" w:rsidR="00247D6C" w:rsidRPr="00247D6C" w:rsidRDefault="00247D6C" w:rsidP="00247D6C">
    <w:pPr>
      <w:ind w:right="-613"/>
      <w:jc w:val="right"/>
      <w:rPr>
        <w:rFonts w:ascii="Times New Roman" w:hAnsi="Times New Roman" w:cs="Times New Roman"/>
        <w:b/>
        <w:bCs/>
        <w:color w:val="222222"/>
        <w:sz w:val="24"/>
        <w:szCs w:val="24"/>
        <w:shd w:val="clear" w:color="auto" w:fill="FFFFFF"/>
      </w:rPr>
    </w:pPr>
    <w:r w:rsidRPr="004015EB">
      <w:rPr>
        <w:rFonts w:ascii="Times New Roman" w:hAnsi="Times New Roman" w:cs="Times New Roman"/>
        <w:color w:val="222222"/>
        <w:sz w:val="24"/>
        <w:szCs w:val="24"/>
        <w:shd w:val="clear" w:color="auto" w:fill="FFFFFF"/>
      </w:rPr>
      <w:t>Family Planning Behaviours among Women with Diabetes Mellitus: A Scoping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6C"/>
    <w:rsid w:val="000352C8"/>
    <w:rsid w:val="00247D6C"/>
    <w:rsid w:val="009454D5"/>
    <w:rsid w:val="00AC59E6"/>
    <w:rsid w:val="00B46644"/>
    <w:rsid w:val="00E45A75"/>
    <w:rsid w:val="00EA7C78"/>
    <w:rsid w:val="00EB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8C88"/>
  <w15:chartTrackingRefBased/>
  <w15:docId w15:val="{28A2B358-0D56-45F5-8B95-028F46B5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D6C"/>
  </w:style>
  <w:style w:type="paragraph" w:styleId="Footer">
    <w:name w:val="footer"/>
    <w:basedOn w:val="Normal"/>
    <w:link w:val="FooterChar"/>
    <w:uiPriority w:val="99"/>
    <w:unhideWhenUsed/>
    <w:rsid w:val="00247D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wang Dahlan</dc:creator>
  <cp:keywords/>
  <dc:description/>
  <cp:lastModifiedBy>Sarah Awang Dahlan</cp:lastModifiedBy>
  <cp:revision>3</cp:revision>
  <dcterms:created xsi:type="dcterms:W3CDTF">2023-11-14T14:56:00Z</dcterms:created>
  <dcterms:modified xsi:type="dcterms:W3CDTF">2023-11-14T14:57:00Z</dcterms:modified>
</cp:coreProperties>
</file>